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5EBCA46A" wp14:paraId="1D11DF06" wp14:textId="085EB164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BCA46A" w:rsidR="24BBD3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material </w:t>
      </w: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500"/>
      </w:tblGrid>
      <w:tr w:rsidR="5EBCA46A" w:rsidTr="5EBCA46A" w14:paraId="23D12B8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4A982BC" w14:textId="3B81FE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9B92667" w14:textId="40A52F0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ICD-10 or CPT code </w:t>
            </w:r>
          </w:p>
        </w:tc>
      </w:tr>
      <w:tr w:rsidR="5EBCA46A" w:rsidTr="5EBCA46A" w14:paraId="1A74E051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74BCE39" w14:textId="56AFC70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Inclusion criteria </w:t>
            </w:r>
          </w:p>
        </w:tc>
      </w:tr>
      <w:tr w:rsidR="5EBCA46A" w:rsidTr="5EBCA46A" w14:paraId="73A50E9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9884213" w14:textId="445E8FE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ype 1 diabete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DF61EF5" w14:textId="197EB094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10</w:t>
            </w:r>
          </w:p>
        </w:tc>
      </w:tr>
      <w:tr w:rsidR="5EBCA46A" w:rsidTr="5EBCA46A" w14:paraId="791E8E2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307B056" w14:textId="476DCFC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ype 2 diabete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57BA4E8" w14:textId="044EE2F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11</w:t>
            </w:r>
          </w:p>
        </w:tc>
      </w:tr>
      <w:tr w:rsidR="5EBCA46A" w:rsidTr="5EBCA46A" w14:paraId="100C243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2046E00" w14:textId="1A8F1A5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pinal cord stimulation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C82DD85" w14:textId="262D8724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3685</w:t>
            </w:r>
          </w:p>
        </w:tc>
      </w:tr>
      <w:tr w:rsidR="5EBCA46A" w:rsidTr="5EBCA46A" w14:paraId="0A10D9C7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908494E" w14:textId="6F5CA02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Exclusion criteria </w:t>
            </w:r>
          </w:p>
        </w:tc>
      </w:tr>
      <w:tr w:rsidR="5EBCA46A" w:rsidTr="5EBCA46A" w14:paraId="58AF73B7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CE70A87" w14:textId="783456B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Epilepsy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8D1400E" w14:textId="6DD2ACF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40</w:t>
            </w:r>
          </w:p>
        </w:tc>
      </w:tr>
      <w:tr w:rsidR="5EBCA46A" w:rsidTr="5EBCA46A" w14:paraId="5E36F519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4AD31EB" w14:textId="7D83406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Cerebrovascular accident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BD84448" w14:textId="7E23453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60-I69</w:t>
            </w:r>
          </w:p>
        </w:tc>
      </w:tr>
      <w:tr w:rsidR="5EBCA46A" w:rsidTr="5EBCA46A" w14:paraId="661575C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677CBC9" w14:textId="647D15E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ancer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99D47EE" w14:textId="7B51423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00-D49</w:t>
            </w:r>
          </w:p>
        </w:tc>
      </w:tr>
      <w:tr w:rsidR="5EBCA46A" w:rsidTr="5EBCA46A" w14:paraId="0ED3406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2700A36" w14:textId="0E71174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Chemotherapy-induced peripheral neuropathy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16B8D1E" w14:textId="2290959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62.0</w:t>
            </w:r>
          </w:p>
        </w:tc>
      </w:tr>
      <w:tr w:rsidR="5EBCA46A" w:rsidTr="5EBCA46A" w14:paraId="450D965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6A87AD5" w14:textId="3522079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ibromyalgia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C408490" w14:textId="0440D35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M79.7</w:t>
            </w:r>
          </w:p>
        </w:tc>
      </w:tr>
      <w:tr w:rsidR="5EBCA46A" w:rsidTr="5EBCA46A" w14:paraId="56FE183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01C62FD" w14:textId="67CD64C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pinal cord injury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6B0B14F" w14:textId="69A92424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14, S24, S34</w:t>
            </w:r>
          </w:p>
        </w:tc>
      </w:tr>
    </w:tbl>
    <w:p xmlns:wp14="http://schemas.microsoft.com/office/word/2010/wordml" w:rsidP="5EBCA46A" wp14:paraId="4EB1F315" wp14:textId="3EE637FB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BCA46A" w:rsidR="24BBD3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table 1. </w:t>
      </w:r>
      <w:r w:rsidRPr="5EBCA46A" w:rsidR="24BBD3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Definitions used for inclusion and exclusion criteria. CPT, current procedural term. </w:t>
      </w:r>
    </w:p>
    <w:p xmlns:wp14="http://schemas.microsoft.com/office/word/2010/wordml" w:rsidP="5EBCA46A" wp14:paraId="6C6338B7" wp14:textId="364F7C02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0D12D8F2" wp14:textId="47C2129F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5583A41F" wp14:textId="21F3D96F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42283A74" wp14:textId="095E03D2">
      <w:pPr>
        <w:pStyle w:val="Normal"/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500"/>
      </w:tblGrid>
      <w:tr w:rsidR="5EBCA46A" w:rsidTr="5EBCA46A" w14:paraId="2FC2876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D5A7A4" w14:textId="4123516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C7DB71E" w14:textId="59EDF62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ICD-10 or CPT code </w:t>
            </w:r>
          </w:p>
        </w:tc>
      </w:tr>
      <w:tr w:rsidR="5EBCA46A" w:rsidTr="5EBCA46A" w14:paraId="73210DC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0FC134B" w14:textId="4779C4C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moking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0F59C9A" w14:textId="2547A6C4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17</w:t>
            </w:r>
          </w:p>
        </w:tc>
      </w:tr>
      <w:tr w:rsidR="5EBCA46A" w:rsidTr="5EBCA46A" w14:paraId="47AC6F37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0292AB4" w14:textId="1A0BF5C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Alcohol-use disorder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482AE1C" w14:textId="2E146DC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10</w:t>
            </w:r>
          </w:p>
        </w:tc>
      </w:tr>
      <w:tr w:rsidR="5EBCA46A" w:rsidTr="5EBCA46A" w14:paraId="254DD42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D3D6564" w14:textId="5A31216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Cocaine use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F9A7505" w14:textId="56347D7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14.1</w:t>
            </w:r>
          </w:p>
        </w:tc>
      </w:tr>
      <w:tr w:rsidR="5EBCA46A" w:rsidTr="5EBCA46A" w14:paraId="3DDB0CB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F5E3B90" w14:textId="4DEA478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ocioeconomic statu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420554D" w14:textId="60D3E34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Z55-Z65</w:t>
            </w:r>
          </w:p>
        </w:tc>
      </w:tr>
      <w:tr w:rsidR="5EBCA46A" w:rsidTr="5EBCA46A" w14:paraId="2F16E96F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56C5D4C" w14:textId="7740164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ypertension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68EBD59" w14:textId="24ABB63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10-I1A</w:t>
            </w:r>
          </w:p>
        </w:tc>
      </w:tr>
      <w:tr w:rsidR="5EBCA46A" w:rsidTr="5EBCA46A" w14:paraId="60C665E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B1556C8" w14:textId="67EB4FC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Dyslipidaemia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C89654" w14:textId="1CFB2CA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78</w:t>
            </w:r>
          </w:p>
        </w:tc>
      </w:tr>
      <w:tr w:rsidR="5EBCA46A" w:rsidTr="5EBCA46A" w14:paraId="351D4DF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E0E7C3B" w14:textId="7667B00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schaemic heart disease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F06E238" w14:textId="60D3065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20-I25</w:t>
            </w:r>
          </w:p>
        </w:tc>
      </w:tr>
      <w:tr w:rsidR="5EBCA46A" w:rsidTr="5EBCA46A" w14:paraId="3025D8C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AB3FAA1" w14:textId="3010373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eripheral vascular disease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154C6CE" w14:textId="79F9618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73</w:t>
            </w:r>
          </w:p>
        </w:tc>
      </w:tr>
      <w:tr w:rsidR="5EBCA46A" w:rsidTr="5EBCA46A" w14:paraId="4021DB8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48A95B9" w14:textId="617C984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Heart failur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943EB1B" w14:textId="0C3878F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I50 </w:t>
            </w:r>
          </w:p>
        </w:tc>
      </w:tr>
      <w:tr w:rsidR="5EBCA46A" w:rsidTr="5EBCA46A" w14:paraId="154482C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BBCAAB" w14:textId="31DF92A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Disorders of vitamin and mineral deficiency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80431A7" w14:textId="6CFADF9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50-E64</w:t>
            </w:r>
          </w:p>
        </w:tc>
      </w:tr>
      <w:tr w:rsidR="5EBCA46A" w:rsidTr="5EBCA46A" w14:paraId="37A00BC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3011FCD" w14:textId="0913922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leep disorder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78B7BD9" w14:textId="3200764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47</w:t>
            </w:r>
          </w:p>
        </w:tc>
      </w:tr>
      <w:tr w:rsidR="5EBCA46A" w:rsidTr="5EBCA46A" w14:paraId="66D9E488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B597621" w14:textId="383986A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igrain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53FC858" w14:textId="7285997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43</w:t>
            </w:r>
          </w:p>
        </w:tc>
      </w:tr>
      <w:tr w:rsidR="5EBCA46A" w:rsidTr="5EBCA46A" w14:paraId="1C1E659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E6B0C95" w14:textId="6939591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raumatic brain injury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4CF98BB" w14:textId="299183D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S00-S09</w:t>
            </w:r>
          </w:p>
        </w:tc>
      </w:tr>
      <w:tr w:rsidR="5EBCA46A" w:rsidTr="5EBCA46A" w14:paraId="108173D5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698D623" w14:textId="7AA7E48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Depression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6B93E30" w14:textId="402C9A8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32 </w:t>
            </w:r>
          </w:p>
        </w:tc>
      </w:tr>
      <w:tr w:rsidR="5EBCA46A" w:rsidTr="5EBCA46A" w14:paraId="663792D5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46DC3F4" w14:textId="1CED0DD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ther neuropathies of the peripheral nervous system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3C5150A" w14:textId="44E348C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60-G65</w:t>
            </w:r>
          </w:p>
        </w:tc>
      </w:tr>
      <w:tr w:rsidR="5EBCA46A" w:rsidTr="5EBCA46A" w14:paraId="24DB15A5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FD001D8" w14:textId="44FDFAF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ovement disorder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AC62B0F" w14:textId="42D496D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25</w:t>
            </w:r>
          </w:p>
        </w:tc>
      </w:tr>
      <w:tr w:rsidR="5EBCA46A" w:rsidTr="5EBCA46A" w14:paraId="59938A37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FE10E60" w14:textId="68810A4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Parkinson’s disease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BD451FB" w14:textId="2830F8E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G20</w:t>
            </w:r>
          </w:p>
        </w:tc>
      </w:tr>
    </w:tbl>
    <w:p xmlns:wp14="http://schemas.microsoft.com/office/word/2010/wordml" w:rsidP="5EBCA46A" wp14:paraId="4D21839E" wp14:textId="0B979AF5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BCA46A" w:rsidR="24BBD3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table 2. </w:t>
      </w:r>
      <w:r w:rsidRPr="5EBCA46A" w:rsidR="24BBD3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Definitions used for propensity score matching variables. </w:t>
      </w:r>
    </w:p>
    <w:p xmlns:wp14="http://schemas.microsoft.com/office/word/2010/wordml" w:rsidP="5EBCA46A" wp14:paraId="77E15D12" wp14:textId="58D29C29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0885C25C" wp14:textId="7DC0185D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500"/>
      </w:tblGrid>
      <w:tr w:rsidR="5EBCA46A" w:rsidTr="5EBCA46A" w14:paraId="204AE76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91AD4A5" w14:textId="718B8FD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Variabl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0FB2058" w14:textId="60FCB81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ICD-10 or CPT code </w:t>
            </w:r>
          </w:p>
        </w:tc>
      </w:tr>
      <w:tr w:rsidR="5EBCA46A" w:rsidTr="5EBCA46A" w14:paraId="0E3826F3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436B937" w14:textId="21177A0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Major adverse cardiovascular events </w:t>
            </w:r>
          </w:p>
        </w:tc>
      </w:tr>
      <w:tr w:rsidR="5EBCA46A" w:rsidTr="5EBCA46A" w14:paraId="10F7077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82D46C" w14:textId="100DBC3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Ischaemic heart diseas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90240C" w14:textId="0C3DCD5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20-I25</w:t>
            </w:r>
          </w:p>
        </w:tc>
      </w:tr>
      <w:tr w:rsidR="5EBCA46A" w:rsidTr="5EBCA46A" w14:paraId="0FE90A2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BC53B1B" w14:textId="28C4F82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Cerebrovascular accident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BC42CCD" w14:textId="1CA880A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60-I69</w:t>
            </w:r>
          </w:p>
        </w:tc>
      </w:tr>
      <w:tr w:rsidR="5EBCA46A" w:rsidTr="5EBCA46A" w14:paraId="2E52E26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CBF2F18" w14:textId="1803F07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Heart failur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F29340D" w14:textId="17B0853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50</w:t>
            </w:r>
          </w:p>
        </w:tc>
      </w:tr>
      <w:tr w:rsidR="5EBCA46A" w:rsidTr="5EBCA46A" w14:paraId="24A2C50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02D0BCE" w14:textId="2428D6D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udden cardiac death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E1A3202" w14:textId="021B0B6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I46.1</w:t>
            </w:r>
          </w:p>
        </w:tc>
      </w:tr>
      <w:tr w:rsidR="5EBCA46A" w:rsidTr="5EBCA46A" w14:paraId="720FE1F2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038BF1A" w14:textId="2667D24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All-cause mortality </w:t>
            </w:r>
          </w:p>
        </w:tc>
      </w:tr>
      <w:tr w:rsidR="5EBCA46A" w:rsidTr="5EBCA46A" w14:paraId="121CC18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6F518B1" w14:textId="1577571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ortality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F2CDD95" w14:textId="3AA6B4B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Deceased </w:t>
            </w:r>
          </w:p>
        </w:tc>
      </w:tr>
      <w:tr w:rsidR="5EBCA46A" w:rsidTr="5EBCA46A" w14:paraId="184D78F1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9F9A492" w14:textId="79F3509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Below knee amputation </w:t>
            </w:r>
          </w:p>
        </w:tc>
      </w:tr>
      <w:tr w:rsidR="5EBCA46A" w:rsidTr="5EBCA46A" w14:paraId="1256A03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814761A" w14:textId="560BA03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Tibia and fibula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29BD513" w14:textId="3262987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05298</w:t>
            </w:r>
          </w:p>
        </w:tc>
      </w:tr>
      <w:tr w:rsidR="5EBCA46A" w:rsidTr="5EBCA46A" w14:paraId="25D2AF6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2FD681B" w14:textId="273C080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oot and toes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2D733E1" w14:textId="47E44B8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05524</w:t>
            </w:r>
          </w:p>
        </w:tc>
      </w:tr>
      <w:tr w:rsidR="5EBCA46A" w:rsidTr="5EBCA46A" w14:paraId="74EB0686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03019A1" w14:textId="25AE456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Suicide </w:t>
            </w:r>
          </w:p>
        </w:tc>
      </w:tr>
      <w:tr w:rsidR="5EBCA46A" w:rsidTr="5EBCA46A" w14:paraId="59E9171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DD70387" w14:textId="70FBDA4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uicidal ideation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43FD765" w14:textId="28C67FE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45.851</w:t>
            </w:r>
          </w:p>
        </w:tc>
      </w:tr>
      <w:tr w:rsidR="5EBCA46A" w:rsidTr="5EBCA46A" w14:paraId="69570188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1F6BB4F" w14:textId="0AA6DFA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Suicide attempt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AE16C5F" w14:textId="08D8EA0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14.91</w:t>
            </w:r>
          </w:p>
        </w:tc>
      </w:tr>
      <w:tr w:rsidR="5EBCA46A" w:rsidTr="5EBCA46A" w14:paraId="2DF4293B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9F80832" w14:textId="6B14BF9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Staphylococcus aureus infection </w:t>
            </w:r>
          </w:p>
        </w:tc>
      </w:tr>
      <w:tr w:rsidR="5EBCA46A" w:rsidTr="5EBCA46A" w14:paraId="0C9E549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799B98E" w14:textId="611E1C1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Infection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BC85A3D" w14:textId="657D6E9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B95.6, B95.61, B95.8, A41.0, A41.01, A41.02, A49.01, A49.02, </w:t>
            </w:r>
          </w:p>
        </w:tc>
      </w:tr>
      <w:tr w:rsidR="5EBCA46A" w:rsidTr="5EBCA46A" w14:paraId="36D79930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B8CCE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CC41110" w14:textId="02A099F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Major adverse kidney events</w:t>
            </w:r>
          </w:p>
        </w:tc>
      </w:tr>
      <w:tr w:rsidR="5EBCA46A" w:rsidTr="5EBCA46A" w14:paraId="0D936C7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2DE24AE" w14:textId="6833DE8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End stage renal failure 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33F0FA7" w14:textId="2F074EC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18.6</w:t>
            </w:r>
          </w:p>
        </w:tc>
      </w:tr>
      <w:tr w:rsidR="5EBCA46A" w:rsidTr="5EBCA46A" w14:paraId="53A135D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A0635B1" w14:textId="108AA98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Dialysis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FB9F201" w14:textId="34B494D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12740</w:t>
            </w:r>
          </w:p>
        </w:tc>
      </w:tr>
      <w:tr w:rsidR="5EBCA46A" w:rsidTr="5EBCA46A" w14:paraId="4BBCDD2B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B8CCE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DCD6529" w14:textId="0FC1B88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Diabetes-related ophthalmic disease</w:t>
            </w:r>
          </w:p>
        </w:tc>
      </w:tr>
      <w:tr w:rsidR="5EBCA46A" w:rsidTr="5EBCA46A" w14:paraId="34EE505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95B0E5F" w14:textId="2E80A10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ype 1 diabetes mellitus with ophthalmic complications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461D65C" w14:textId="3DB6783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10.3</w:t>
            </w:r>
          </w:p>
        </w:tc>
      </w:tr>
      <w:tr w:rsidR="5EBCA46A" w:rsidTr="5EBCA46A" w14:paraId="5156B25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A187F20" w14:textId="63B4D76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ype 2 diabetes mellitus with ophthalmic complications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7D73F81" w14:textId="1B6A608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E11.3</w:t>
            </w:r>
          </w:p>
        </w:tc>
      </w:tr>
      <w:tr w:rsidR="5EBCA46A" w:rsidTr="5EBCA46A" w14:paraId="061B41C8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B8CCE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CD00E75" w14:textId="0859F3F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Hospitalisation </w:t>
            </w:r>
          </w:p>
        </w:tc>
      </w:tr>
      <w:tr w:rsidR="5EBCA46A" w:rsidTr="5EBCA46A" w14:paraId="11944E8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AA87752" w14:textId="122C918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Hospital Inpatient Services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CF2C3DD" w14:textId="409184E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1013659</w:t>
            </w:r>
          </w:p>
        </w:tc>
      </w:tr>
      <w:tr w:rsidR="5EBCA46A" w:rsidTr="5EBCA46A" w14:paraId="443728A7">
        <w:trPr>
          <w:trHeight w:val="300"/>
        </w:trPr>
        <w:tc>
          <w:tcPr>
            <w:tcW w:w="9000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B8CCE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907666E" w14:textId="2571526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 xml:space="preserve">Explant </w:t>
            </w:r>
          </w:p>
        </w:tc>
      </w:tr>
      <w:tr w:rsidR="5EBCA46A" w:rsidTr="5EBCA46A" w14:paraId="280389F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9EB285C" w14:textId="05B435D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Revision or removal of an implanted spinal neurostimulator</w:t>
            </w:r>
          </w:p>
        </w:tc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62D3A6F" w14:textId="6A0F979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63688</w:t>
            </w:r>
          </w:p>
        </w:tc>
      </w:tr>
    </w:tbl>
    <w:p xmlns:wp14="http://schemas.microsoft.com/office/word/2010/wordml" w:rsidP="5EBCA46A" wp14:paraId="2913F67B" wp14:textId="3994A839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BCA46A" w:rsidR="24BBD3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table 3. </w:t>
      </w:r>
      <w:r w:rsidRPr="5EBCA46A" w:rsidR="24BBD3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Definitions used for outcomes. </w:t>
      </w:r>
    </w:p>
    <w:p xmlns:wp14="http://schemas.microsoft.com/office/word/2010/wordml" w:rsidP="5EBCA46A" wp14:paraId="50C225C0" wp14:textId="1542BEA3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77056BE7" wp14:textId="7F9DC657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3599BF3A" wp14:textId="67961BC8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4AAF12C1" wp14:textId="5A9BDF03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784D46F9" wp14:textId="05D1CE47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15555EC1" wp14:textId="549FF9AB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4EA12217" wp14:textId="55061291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657ED8C6" wp14:textId="0F17E8FB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p xmlns:wp14="http://schemas.microsoft.com/office/word/2010/wordml" w:rsidP="5EBCA46A" wp14:paraId="51EFEB03" wp14:textId="014D9585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</w:p>
    <w:tbl>
      <w:tblPr>
        <w:tblStyle w:val="TableNormal"/>
        <w:tblW w:w="0" w:type="auto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600" w:firstRow="0" w:lastRow="0" w:firstColumn="0" w:lastColumn="0" w:noHBand="1" w:noVBand="1"/>
      </w:tblPr>
      <w:tblGrid>
        <w:gridCol w:w="4500"/>
        <w:gridCol w:w="4515"/>
      </w:tblGrid>
      <w:tr w:rsidR="5EBCA46A" w:rsidTr="5EBCA46A" w14:paraId="4F5393D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D7406EE" w14:textId="13ABF1A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Stratified analysis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A4C2F4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214A7F5" w14:textId="53874CE9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GB"/>
              </w:rPr>
              <w:t>Hazard ratio [95% confidence interval]</w:t>
            </w:r>
          </w:p>
        </w:tc>
      </w:tr>
      <w:tr w:rsidR="5EBCA46A" w:rsidTr="5EBCA46A" w14:paraId="43128C9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756894B" w14:textId="4735203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Major adverse cardiovascular events </w:t>
            </w:r>
          </w:p>
        </w:tc>
      </w:tr>
      <w:tr w:rsidR="5EBCA46A" w:rsidTr="5EBCA46A" w14:paraId="4B28168F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156A6AC" w14:textId="0E7C5AA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2798C05F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B483993" w14:textId="7E51827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C21B42A" w14:textId="687F99E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4 [0.43, 0.67]</w:t>
            </w:r>
          </w:p>
        </w:tc>
      </w:tr>
      <w:tr w:rsidR="5EBCA46A" w:rsidTr="5EBCA46A" w14:paraId="74F0E93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5DE7E9D" w14:textId="097BEFF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004D7A9" w14:textId="35C80E7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8 [0.45, 0.73]</w:t>
            </w:r>
          </w:p>
        </w:tc>
      </w:tr>
      <w:tr w:rsidR="5EBCA46A" w:rsidTr="5EBCA46A" w14:paraId="02C6FBA4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4D7C925" w14:textId="32A4C59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6DBEA637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B75BB2C" w14:textId="59577444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475CD1B" w14:textId="3E635367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6 [0.46, 0.67]</w:t>
            </w:r>
          </w:p>
        </w:tc>
      </w:tr>
      <w:tr w:rsidR="5EBCA46A" w:rsidTr="5EBCA46A" w14:paraId="1A2F26E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86DE620" w14:textId="22C0A9FF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F75C89F" w14:textId="0D87D0D5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7 [0.49, 0.91]</w:t>
            </w:r>
          </w:p>
        </w:tc>
      </w:tr>
      <w:tr w:rsidR="5EBCA46A" w:rsidTr="5EBCA46A" w14:paraId="5E9FD852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80ECFFD" w14:textId="2431BB4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197055B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22EF1A9" w14:textId="10F4C308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8878EEE" w14:textId="05CA9F3B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0 [0.51, 0.71]</w:t>
            </w:r>
          </w:p>
        </w:tc>
      </w:tr>
      <w:tr w:rsidR="5EBCA46A" w:rsidTr="5EBCA46A" w14:paraId="140288A8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5E61D2" w14:textId="38BC3A2D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Young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05A0E54" w14:textId="66BED14E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0 [0.34, 0.73]</w:t>
            </w:r>
          </w:p>
        </w:tc>
      </w:tr>
      <w:tr w:rsidR="5EBCA46A" w:rsidTr="5EBCA46A" w14:paraId="284AED4B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A19D0DB" w14:textId="60934FD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5347E6D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AD9BCC1" w14:textId="502FF93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2737F8A" w14:textId="2DAACF0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7 [0.27, 0.51]</w:t>
            </w:r>
          </w:p>
        </w:tc>
      </w:tr>
      <w:tr w:rsidR="5EBCA46A" w:rsidTr="5EBCA46A" w14:paraId="2AA5A0A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30F5659" w14:textId="169F0E5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378A849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9191A43" w14:textId="798D9A0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E1495F3" w14:textId="3BB7DFD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2 [0.45, 0.61]</w:t>
            </w:r>
          </w:p>
        </w:tc>
      </w:tr>
      <w:tr w:rsidR="5EBCA46A" w:rsidTr="5EBCA46A" w14:paraId="67425BF5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2400205" w14:textId="16FD3A7A">
            <w:pPr>
              <w:widowControl w:val="0"/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Mortality </w:t>
            </w:r>
          </w:p>
        </w:tc>
      </w:tr>
      <w:tr w:rsidR="5EBCA46A" w:rsidTr="5EBCA46A" w14:paraId="74C61648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5B30344" w14:textId="5C5E845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3A354E5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D3504AD" w14:textId="732B6E4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69EEAB0" w14:textId="631B14C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4 [0.33, 0.58]</w:t>
            </w:r>
          </w:p>
        </w:tc>
      </w:tr>
      <w:tr w:rsidR="5EBCA46A" w:rsidTr="5EBCA46A" w14:paraId="22C006D9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0ADAE38" w14:textId="5EC55F7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5D9FC9C" w14:textId="219B281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4 [0.24, 0.49]</w:t>
            </w:r>
          </w:p>
        </w:tc>
      </w:tr>
      <w:tr w:rsidR="5EBCA46A" w:rsidTr="5EBCA46A" w14:paraId="696589E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C9F7850" w14:textId="42433C2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Ethnicity </w:t>
            </w:r>
          </w:p>
        </w:tc>
      </w:tr>
      <w:tr w:rsidR="5EBCA46A" w:rsidTr="5EBCA46A" w14:paraId="0212339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A4E2C12" w14:textId="3BB9F6C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AB694B3" w14:textId="573999B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0 [0.32, 0.51]</w:t>
            </w:r>
          </w:p>
        </w:tc>
      </w:tr>
      <w:tr w:rsidR="5EBCA46A" w:rsidTr="5EBCA46A" w14:paraId="6B360F0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763E312" w14:textId="5593502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FBD3E42" w14:textId="09D8BE7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6 [0.22, 0.58]</w:t>
            </w:r>
          </w:p>
        </w:tc>
      </w:tr>
      <w:tr w:rsidR="5EBCA46A" w:rsidTr="5EBCA46A" w14:paraId="259C169A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0BE0470" w14:textId="4F65355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507E533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04E961C" w14:textId="477460B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Older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026F836" w14:textId="440F835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7 [0.37, 0.59]</w:t>
            </w:r>
          </w:p>
        </w:tc>
      </w:tr>
      <w:tr w:rsidR="5EBCA46A" w:rsidTr="5EBCA46A" w14:paraId="64E5D62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209B8A9" w14:textId="547D003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Young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7E3E926" w14:textId="5F5330D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5 [0.13, 0.50]</w:t>
            </w:r>
          </w:p>
        </w:tc>
      </w:tr>
      <w:tr w:rsidR="5EBCA46A" w:rsidTr="5EBCA46A" w14:paraId="5593DB57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3F07E13" w14:textId="3C94017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77C1953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C2BC438" w14:textId="573D88F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1C5DB6F" w14:textId="5DE74B7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2 [0.35, 0.75]</w:t>
            </w:r>
          </w:p>
        </w:tc>
      </w:tr>
      <w:tr w:rsidR="5EBCA46A" w:rsidTr="5EBCA46A" w14:paraId="2301340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A18FD6A" w14:textId="6AF69BB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4AA5A23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70014D" w14:textId="32EB789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2C31680" w14:textId="0EB18EB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1 [0.33, 0.51]</w:t>
            </w:r>
          </w:p>
        </w:tc>
      </w:tr>
      <w:tr w:rsidR="5EBCA46A" w:rsidTr="5EBCA46A" w14:paraId="7C84EB2A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5598C3A" w14:textId="61801B4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Below knee amputation </w:t>
            </w:r>
          </w:p>
        </w:tc>
      </w:tr>
      <w:tr w:rsidR="5EBCA46A" w:rsidTr="5EBCA46A" w14:paraId="7314E98A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A060FD1" w14:textId="6789474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1312D739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C1D8EF0" w14:textId="4A6E7C0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E37B200" w14:textId="5176698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7 [0.09. 0.80]</w:t>
            </w:r>
          </w:p>
        </w:tc>
      </w:tr>
      <w:tr w:rsidR="5EBCA46A" w:rsidTr="5EBCA46A" w14:paraId="332770A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929C96D" w14:textId="0F0FD36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4E6D748" w14:textId="4EFDCF3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34 [0.07, 1.69]</w:t>
            </w:r>
          </w:p>
        </w:tc>
      </w:tr>
      <w:tr w:rsidR="5EBCA46A" w:rsidTr="5EBCA46A" w14:paraId="6BD03797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47E1BCE" w14:textId="65483B0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16DC079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4D3FF81" w14:textId="77E3D4A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White ethnicity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0048E50" w14:textId="7648CE3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8 [0.10, 0.75]</w:t>
            </w:r>
          </w:p>
        </w:tc>
      </w:tr>
      <w:tr w:rsidR="5EBCA46A" w:rsidTr="5EBCA46A" w14:paraId="2C6C40A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9E62C6E" w14:textId="53BC5BD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43F17DF" w14:textId="67F42F8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21 [0.03, 1.83]</w:t>
            </w:r>
          </w:p>
        </w:tc>
      </w:tr>
      <w:tr w:rsidR="5EBCA46A" w:rsidTr="5EBCA46A" w14:paraId="4179CBF8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E3BF9B3" w14:textId="232D546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178F68F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B242B19" w14:textId="51EA455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8A953FF" w14:textId="2B3E87C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18 [0.05, 0.60]</w:t>
            </w:r>
          </w:p>
        </w:tc>
      </w:tr>
      <w:tr w:rsidR="5EBCA46A" w:rsidTr="5EBCA46A" w14:paraId="37E23EC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E41862E" w14:textId="4713F79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Young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7E3021B" w14:textId="73077C2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5 [0.07, 0.90]</w:t>
            </w:r>
          </w:p>
        </w:tc>
      </w:tr>
      <w:tr w:rsidR="5EBCA46A" w:rsidTr="5EBCA46A" w14:paraId="00E2E142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C2617FB" w14:textId="6D69C21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368C290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475810" w14:textId="167C775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852ACC1" w14:textId="5601E5D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11 [0.01, 0.81]</w:t>
            </w:r>
          </w:p>
        </w:tc>
      </w:tr>
      <w:tr w:rsidR="5EBCA46A" w:rsidTr="5EBCA46A" w14:paraId="252BA227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7347F9F" w14:textId="5798319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024F5524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BF5C034" w14:textId="3FD643E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75E0759" w14:textId="1CF685B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0 [0.08, 0.51]</w:t>
            </w:r>
          </w:p>
        </w:tc>
      </w:tr>
      <w:tr w:rsidR="5EBCA46A" w:rsidTr="5EBCA46A" w14:paraId="189B0580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9FF197E" w14:textId="6DF9351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Suicide </w:t>
            </w:r>
          </w:p>
        </w:tc>
      </w:tr>
      <w:tr w:rsidR="5EBCA46A" w:rsidTr="5EBCA46A" w14:paraId="5BB8078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4B42B8C" w14:textId="6AF1095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70664666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726192F" w14:textId="57F4A8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6AD447A" w14:textId="7CB660B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7 [0.30. 0.68]</w:t>
            </w:r>
          </w:p>
        </w:tc>
      </w:tr>
      <w:tr w:rsidR="5EBCA46A" w:rsidTr="5EBCA46A" w14:paraId="7D2CE6A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EFA681B" w14:textId="5089A69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Fe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328203" w14:textId="6442269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7 [0.17, 0.84]</w:t>
            </w:r>
          </w:p>
        </w:tc>
      </w:tr>
      <w:tr w:rsidR="5EBCA46A" w:rsidTr="5EBCA46A" w14:paraId="22F1B160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C542FEE" w14:textId="433BDEF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1844AE9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FF2ECE2" w14:textId="4FAEF44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FF4D96E" w14:textId="47181154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0 [0.18, 0.52]</w:t>
            </w:r>
          </w:p>
        </w:tc>
      </w:tr>
      <w:tr w:rsidR="5EBCA46A" w:rsidTr="5EBCA46A" w14:paraId="544195D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E8A8554" w14:textId="51CA47A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on-white ethnicity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2E115ED" w14:textId="151DF21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35 [0.11, 1.09]</w:t>
            </w:r>
          </w:p>
        </w:tc>
      </w:tr>
      <w:tr w:rsidR="5EBCA46A" w:rsidTr="5EBCA46A" w14:paraId="7EBF1F65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8D5D4B3" w14:textId="035AB9EA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07B13F5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38E1800" w14:textId="40AA683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4FA37D4" w14:textId="3C52936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0 [0.27, 0.93]</w:t>
            </w:r>
          </w:p>
        </w:tc>
      </w:tr>
      <w:tr w:rsidR="5EBCA46A" w:rsidTr="5EBCA46A" w14:paraId="206097B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4C11E4A" w14:textId="1D6424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Young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9EB6264" w14:textId="691E14D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5 [0.12, 0.51]</w:t>
            </w:r>
          </w:p>
        </w:tc>
      </w:tr>
      <w:tr w:rsidR="5EBCA46A" w:rsidTr="5EBCA46A" w14:paraId="0CDA4056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39C87FD" w14:textId="2498BD9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0DA2774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E64CA9F" w14:textId="4004EF2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05F136D" w14:textId="3A02F2A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4 [0.08, 0.71]</w:t>
            </w:r>
          </w:p>
        </w:tc>
      </w:tr>
      <w:tr w:rsidR="5EBCA46A" w:rsidTr="5EBCA46A" w14:paraId="19555E31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F1BE58D" w14:textId="375F1CF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3419944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0FEBAF7" w14:textId="5FFE1E9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F357711" w14:textId="33C30ED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1 [0.25, 0.67]</w:t>
            </w:r>
          </w:p>
        </w:tc>
      </w:tr>
      <w:tr w:rsidR="5EBCA46A" w:rsidTr="5EBCA46A" w14:paraId="336EE63C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37BCA5A" w14:textId="4E780A9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taphylococcus aureus infection</w:t>
            </w:r>
          </w:p>
        </w:tc>
      </w:tr>
      <w:tr w:rsidR="5EBCA46A" w:rsidTr="5EBCA46A" w14:paraId="0AEA121C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A4C7859" w14:textId="40B0E01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06526A8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6219C5A" w14:textId="4048049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3CE30C4" w14:textId="0EC6913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4 [0.64, 1.39]</w:t>
            </w:r>
          </w:p>
        </w:tc>
      </w:tr>
      <w:tr w:rsidR="5EBCA46A" w:rsidTr="5EBCA46A" w14:paraId="34BAFC7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8C2A828" w14:textId="3B115F9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C39B41D" w14:textId="518028D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4 [0.34, 0.88]</w:t>
            </w:r>
          </w:p>
        </w:tc>
      </w:tr>
      <w:tr w:rsidR="5EBCA46A" w:rsidTr="5EBCA46A" w14:paraId="7E3AED99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8D466A2" w14:textId="18ADF53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5D8A842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F5D9E91" w14:textId="38B1668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07757DB" w14:textId="13E8D8E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2 [0.45, 0.87]</w:t>
            </w:r>
          </w:p>
        </w:tc>
      </w:tr>
      <w:tr w:rsidR="5EBCA46A" w:rsidTr="5EBCA46A" w14:paraId="7B6344B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710659F" w14:textId="168846A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7574B4E" w14:textId="318550E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83 [0.47, 1.47]</w:t>
            </w:r>
          </w:p>
        </w:tc>
      </w:tr>
      <w:tr w:rsidR="5EBCA46A" w:rsidTr="5EBCA46A" w14:paraId="0FC04A5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14A38B8" w14:textId="466C9F3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0DE5B4F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08FB378" w14:textId="0DE7594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98010BC" w14:textId="0A8E559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0 [0.36, 0.69]</w:t>
            </w:r>
          </w:p>
        </w:tc>
      </w:tr>
      <w:tr w:rsidR="5EBCA46A" w:rsidTr="5EBCA46A" w14:paraId="4CD03C9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461A05D" w14:textId="5F39569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Younger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2D87B97" w14:textId="5484E4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94 [0.58, 1.51]</w:t>
            </w:r>
          </w:p>
        </w:tc>
      </w:tr>
      <w:tr w:rsidR="5EBCA46A" w:rsidTr="5EBCA46A" w14:paraId="1CA7B5BB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27273DA" w14:textId="370401B3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788DEF5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4CFF8AC" w14:textId="1361EB42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19BC2C2" w14:textId="481A8E3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6 [0.18, 0.71]</w:t>
            </w:r>
          </w:p>
        </w:tc>
      </w:tr>
      <w:tr w:rsidR="5EBCA46A" w:rsidTr="5EBCA46A" w14:paraId="52131E6C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81E95F0" w14:textId="3ED56BA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524AA6F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1C54AAC" w14:textId="7121563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CDBC9BF" w14:textId="05CEDC4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3 [0.48, 0.84]</w:t>
            </w:r>
          </w:p>
        </w:tc>
      </w:tr>
      <w:tr w:rsidR="5EBCA46A" w:rsidTr="5EBCA46A" w14:paraId="022DB105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D344870" w14:textId="7F5E3FA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Major adverse kidney events</w:t>
            </w:r>
          </w:p>
        </w:tc>
      </w:tr>
      <w:tr w:rsidR="5EBCA46A" w:rsidTr="5EBCA46A" w14:paraId="72D2D345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4A19C1C" w14:textId="211300F6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17888DCF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3EB3E8C" w14:textId="6ED234F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4BC17CA" w14:textId="57CD383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5 [0.26, 1.15]</w:t>
            </w:r>
          </w:p>
        </w:tc>
      </w:tr>
      <w:tr w:rsidR="5EBCA46A" w:rsidTr="5EBCA46A" w14:paraId="75B12E21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52DABAB" w14:textId="4725D9D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6479585" w14:textId="33430AF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65 [0.25, 1.68]</w:t>
            </w:r>
          </w:p>
        </w:tc>
      </w:tr>
      <w:tr w:rsidR="5EBCA46A" w:rsidTr="5EBCA46A" w14:paraId="5391996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2795E51" w14:textId="664B589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12B26F6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5724990" w14:textId="55A59A2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A96A9A9" w14:textId="6404E8E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4 [0.24, 0.81]</w:t>
            </w:r>
          </w:p>
        </w:tc>
      </w:tr>
      <w:tr w:rsidR="5EBCA46A" w:rsidTr="5EBCA46A" w14:paraId="4F0EBC1C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C5BDCA3" w14:textId="2AA002D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7C71F64" w14:textId="2066CF0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3 [0.11, 0.99]</w:t>
            </w:r>
          </w:p>
        </w:tc>
      </w:tr>
      <w:tr w:rsidR="5EBCA46A" w:rsidTr="5EBCA46A" w14:paraId="0E60A5A8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414E6A3" w14:textId="27C1383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3E76BCF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7DA1C51" w14:textId="548A876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86117DC" w14:textId="1FCD8D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9 [0.33, 1.04]</w:t>
            </w:r>
          </w:p>
        </w:tc>
      </w:tr>
      <w:tr w:rsidR="5EBCA46A" w:rsidTr="5EBCA46A" w14:paraId="04FEBC6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F7A0D27" w14:textId="2042BFD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Younger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C3AA12D" w14:textId="3D53429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NA</w:t>
            </w:r>
          </w:p>
        </w:tc>
      </w:tr>
      <w:tr w:rsidR="5EBCA46A" w:rsidTr="5EBCA46A" w14:paraId="2D92662E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5450A96" w14:textId="3AF3B8D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0E219A4F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B0CC735" w14:textId="0053262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D491DD7" w14:textId="75E37E9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0 [0.11, 0.78]</w:t>
            </w:r>
          </w:p>
        </w:tc>
      </w:tr>
      <w:tr w:rsidR="5EBCA46A" w:rsidTr="5EBCA46A" w14:paraId="24621F10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1048EF4" w14:textId="70729D7E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53F54FF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AF13482" w14:textId="25DD4EF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D54A5F6" w14:textId="5E1B442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5 [0.21, 0.58]</w:t>
            </w:r>
          </w:p>
        </w:tc>
      </w:tr>
      <w:tr w:rsidR="5EBCA46A" w:rsidTr="5EBCA46A" w14:paraId="7E4A471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928E3F4" w14:textId="06879AA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Diabetes-related ophthalmic disease</w:t>
            </w:r>
          </w:p>
        </w:tc>
      </w:tr>
      <w:tr w:rsidR="5EBCA46A" w:rsidTr="5EBCA46A" w14:paraId="00F10D5B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0856B7A" w14:textId="451742B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10614EDE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14A5F56" w14:textId="2E3C2AB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3A5DE4A" w14:textId="18229CD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8 [0.22, 0.64]</w:t>
            </w:r>
          </w:p>
        </w:tc>
      </w:tr>
      <w:tr w:rsidR="5EBCA46A" w:rsidTr="5EBCA46A" w14:paraId="23DC5867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16218C2" w14:textId="5E2D3F8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A455998" w14:textId="1DD6E3B9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3 [0.25, 0.74]</w:t>
            </w:r>
          </w:p>
        </w:tc>
      </w:tr>
      <w:tr w:rsidR="5EBCA46A" w:rsidTr="5EBCA46A" w14:paraId="626ACFD9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381EBA2" w14:textId="4CD08AE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3CF0E72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2CD8EE0F" w14:textId="460C8C5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6372E84" w14:textId="53F8D7FB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3 [0.28, 0.67]</w:t>
            </w:r>
          </w:p>
        </w:tc>
      </w:tr>
      <w:tr w:rsidR="5EBCA46A" w:rsidTr="5EBCA46A" w14:paraId="32AC7BD9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89509E3" w14:textId="3000999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57F5B2A" w14:textId="5717E8F2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0.56 [0.28, 1.14]</w:t>
            </w:r>
          </w:p>
        </w:tc>
      </w:tr>
      <w:tr w:rsidR="5EBCA46A" w:rsidTr="5EBCA46A" w14:paraId="547FE9B4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3D23D2D" w14:textId="2BF7953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6FD6B61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55B81A9" w14:textId="670BB0D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D0118E8" w14:textId="42A2E2D1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43 [0.28, 0.65]</w:t>
            </w:r>
          </w:p>
        </w:tc>
      </w:tr>
      <w:tr w:rsidR="5EBCA46A" w:rsidTr="5EBCA46A" w14:paraId="7E832B8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A67C56C" w14:textId="4850FF6A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Younger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BAA6F5B" w14:textId="1A94F9D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8 [0.18, 0.81]</w:t>
            </w:r>
          </w:p>
        </w:tc>
      </w:tr>
      <w:tr w:rsidR="5EBCA46A" w:rsidTr="5EBCA46A" w14:paraId="692F45F1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34DA7A4" w14:textId="22FAB2D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5786D980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F646B80" w14:textId="54DCBC2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B50A16" w14:textId="47399C3D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2 [0.10, 0.48]</w:t>
            </w:r>
          </w:p>
        </w:tc>
      </w:tr>
      <w:tr w:rsidR="5EBCA46A" w:rsidTr="5EBCA46A" w14:paraId="7BD4588B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16A5BFA" w14:textId="1E17DFF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5E86D4E5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96DB559" w14:textId="6F11AFC1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8BE5D94" w14:textId="5DB27B19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33 [0.22, 0.47]</w:t>
            </w:r>
          </w:p>
        </w:tc>
      </w:tr>
      <w:tr w:rsidR="5EBCA46A" w:rsidTr="5EBCA46A" w14:paraId="058A8842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shd w:val="clear" w:color="auto" w:fill="C9DAF8"/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E5CCE34" w14:textId="0A26120D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Hospitalisation</w:t>
            </w:r>
          </w:p>
        </w:tc>
      </w:tr>
      <w:tr w:rsidR="5EBCA46A" w:rsidTr="5EBCA46A" w14:paraId="02BF9DB4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2273742" w14:textId="66DC4DB7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Sex</w:t>
            </w:r>
          </w:p>
        </w:tc>
      </w:tr>
      <w:tr w:rsidR="5EBCA46A" w:rsidTr="5EBCA46A" w14:paraId="760A45E2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F790985" w14:textId="4F42C9A8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Male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1557E62" w14:textId="35BA8DD7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3 [0.54, 0.74]</w:t>
            </w:r>
          </w:p>
        </w:tc>
      </w:tr>
      <w:tr w:rsidR="5EBCA46A" w:rsidTr="5EBCA46A" w14:paraId="61AF902A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E803BB0" w14:textId="29D936D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Female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1A7431" w14:textId="628AB075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4 [0.45, 0.64]</w:t>
            </w:r>
          </w:p>
        </w:tc>
      </w:tr>
      <w:tr w:rsidR="5EBCA46A" w:rsidTr="5EBCA46A" w14:paraId="16DCCD03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5FD818F" w14:textId="67B4519F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Ethnicity</w:t>
            </w:r>
          </w:p>
        </w:tc>
      </w:tr>
      <w:tr w:rsidR="5EBCA46A" w:rsidTr="5EBCA46A" w14:paraId="6B5B3B38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C5279D3" w14:textId="22CEF04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0C85D5B8" w14:textId="658C564F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6 [0.49, 0.64]</w:t>
            </w:r>
          </w:p>
        </w:tc>
      </w:tr>
      <w:tr w:rsidR="5EBCA46A" w:rsidTr="5EBCA46A" w14:paraId="1B99D9C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58D9333F" w14:textId="1CAA09EC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Non-white ethnicity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736AEF5" w14:textId="3245BED3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78 [0.63, 0.96]</w:t>
            </w:r>
          </w:p>
        </w:tc>
      </w:tr>
      <w:tr w:rsidR="5EBCA46A" w:rsidTr="5EBCA46A" w14:paraId="189909D1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6DCB6299" w14:textId="323D7808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Age</w:t>
            </w:r>
          </w:p>
        </w:tc>
      </w:tr>
      <w:tr w:rsidR="5EBCA46A" w:rsidTr="5EBCA46A" w14:paraId="3DB6547D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7D629DC4" w14:textId="01D6149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 xml:space="preserve">Older 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371D819" w14:textId="6D046A2E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0 [0.53, 0.67]</w:t>
            </w:r>
          </w:p>
        </w:tc>
      </w:tr>
      <w:tr w:rsidR="5EBCA46A" w:rsidTr="5EBCA46A" w14:paraId="08199E5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3492EDA" w14:textId="240DBBD0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Younger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51757C6" w14:textId="0DE27706">
            <w:pPr>
              <w:widowControl w:val="0"/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60 [0.48, 0.75]</w:t>
            </w:r>
          </w:p>
        </w:tc>
      </w:tr>
      <w:tr w:rsidR="5EBCA46A" w:rsidTr="5EBCA46A" w14:paraId="30C22B0B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82B7FEC" w14:textId="2D7513E4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Discontinuation of medical therapy </w:t>
            </w:r>
          </w:p>
        </w:tc>
      </w:tr>
      <w:tr w:rsidR="5EBCA46A" w:rsidTr="5EBCA46A" w14:paraId="7133EA93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DFC516D" w14:textId="658001FC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Treatment discontinued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126D36BB" w14:textId="785F8A30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28 [0.22, 0.36]</w:t>
            </w:r>
          </w:p>
        </w:tc>
      </w:tr>
      <w:tr w:rsidR="5EBCA46A" w:rsidTr="5EBCA46A" w14:paraId="4DAA3B19">
        <w:trPr>
          <w:trHeight w:val="300"/>
        </w:trPr>
        <w:tc>
          <w:tcPr>
            <w:tcW w:w="9015" w:type="dxa"/>
            <w:gridSpan w:val="2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0350297" w14:textId="603A848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 xml:space="preserve">Geographical location </w:t>
            </w:r>
          </w:p>
        </w:tc>
      </w:tr>
      <w:tr w:rsidR="5EBCA46A" w:rsidTr="5EBCA46A" w14:paraId="19EC444B">
        <w:trPr>
          <w:trHeight w:val="300"/>
        </w:trPr>
        <w:tc>
          <w:tcPr>
            <w:tcW w:w="450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3301F47B" w14:textId="4432DB55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GB"/>
              </w:rPr>
              <w:t>USA</w:t>
            </w:r>
          </w:p>
        </w:tc>
        <w:tc>
          <w:tcPr>
            <w:tcW w:w="4515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top w:w="90" w:type="dxa"/>
              <w:left w:w="90" w:type="dxa"/>
              <w:bottom w:w="90" w:type="dxa"/>
              <w:right w:w="90" w:type="dxa"/>
            </w:tcMar>
            <w:vAlign w:val="top"/>
          </w:tcPr>
          <w:p w:rsidR="5EBCA46A" w:rsidP="5EBCA46A" w:rsidRDefault="5EBCA46A" w14:paraId="4BBA0727" w14:textId="1E8AF70B">
            <w:pPr>
              <w:spacing w:line="24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5EBCA46A" w:rsidR="5EBCA46A">
              <w:rPr>
                <w:rFonts w:ascii="Times New Roman" w:hAnsi="Times New Roman" w:eastAsia="Times New Roman" w:cs="Times New Roman"/>
                <w:b w:val="1"/>
                <w:bCs w:val="1"/>
                <w:i w:val="1"/>
                <w:iCs w:val="1"/>
                <w:sz w:val="22"/>
                <w:szCs w:val="22"/>
                <w:lang w:val="en-GB"/>
              </w:rPr>
              <w:t>0.55 [0.49, 0.61]</w:t>
            </w:r>
          </w:p>
        </w:tc>
      </w:tr>
    </w:tbl>
    <w:p xmlns:wp14="http://schemas.microsoft.com/office/word/2010/wordml" w:rsidP="5EBCA46A" wp14:paraId="086C22F7" wp14:textId="0EC83845">
      <w:pPr>
        <w:spacing w:before="240" w:after="24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US"/>
        </w:rPr>
      </w:pPr>
      <w:r w:rsidRPr="5EBCA46A" w:rsidR="24BBD30D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 xml:space="preserve">Supplementary table 4. </w:t>
      </w:r>
      <w:r w:rsidRPr="5EBCA46A" w:rsidR="24BBD30D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2"/>
          <w:szCs w:val="22"/>
          <w:lang w:val="en-GB"/>
        </w:rPr>
        <w:t>Stratified analyses by sex, age, and ethnicity.</w:t>
      </w:r>
    </w:p>
    <w:p xmlns:wp14="http://schemas.microsoft.com/office/word/2010/wordml" wp14:paraId="2C078E63" wp14:textId="3AE93043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85477CD"/>
    <w:rsid w:val="185477CD"/>
    <w:rsid w:val="24BBD30D"/>
    <w:rsid w:val="5EBCA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5477CD"/>
  <w15:chartTrackingRefBased/>
  <w15:docId w15:val="{CDDF16EC-24EA-47FF-AB79-9250A1D3701E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5-01-07T11:07:29.3888817Z</dcterms:created>
  <dcterms:modified xsi:type="dcterms:W3CDTF">2025-01-07T11:08:12.0999133Z</dcterms:modified>
  <dc:creator>Henney, Alexander [ahenney]</dc:creator>
  <lastModifiedBy>Henney, Alexander [ahenney]</lastModifiedBy>
</coreProperties>
</file>